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3140"/>
        <w:gridCol w:w="181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>Diagnostic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lang w:val="en-GB"/>
              </w:rPr>
              <w:t>Procedure/Therapeutic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otes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N THE FIELD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Helicopter service (anaesthetist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S medical ca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LSD ambulanc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inical examin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sic monitoring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L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ary surve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ondary surve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entralization on higher level trauma center (in Tuscany: University Hospital of Pisa, Siena and Firenze) 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MERGENCY ROOM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mergency physicia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mergency Nurs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aesthetis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adiologis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mergency Surge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nd sub-speciality 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ntral venous catheter insertion (Scv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>, Cardiac Index, Central Venous Pressure)</w:t>
            </w:r>
          </w:p>
          <w:p>
            <w:pPr>
              <w:pStyle w:val="Normal"/>
              <w:rPr/>
            </w:pPr>
            <w:r>
              <w:rPr/>
              <w:t>Total Body CT scan</w:t>
            </w:r>
          </w:p>
          <w:p>
            <w:pPr>
              <w:pStyle w:val="Normal"/>
              <w:rPr/>
            </w:pPr>
            <w:r>
              <w:rPr/>
              <w:t>Angiography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irway managem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entil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luids administration targeted on ScvO</w:t>
            </w:r>
            <w:r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Fibrinogen, 0-NEG Blood Units, Fresh Frozen Plasma, Coagulation Factors, aFactorVII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Emergency surgery and sub-speciality: Damage control surgery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Emboliz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arly  neuro-protection 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eriodic revision and updating of </w:t>
            </w:r>
            <w:r>
              <w:rPr>
                <w:lang w:val="en-GB"/>
              </w:rPr>
              <w:t xml:space="preserve">Guidelines 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CU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naesthetist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CU Nurs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racranial pressure monitoring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Brain tissue oxygen tension </w:t>
            </w:r>
          </w:p>
          <w:p>
            <w:pPr>
              <w:pStyle w:val="Normal"/>
              <w:rPr>
                <w:vertAlign w:val="subscript"/>
                <w:lang w:val="en-GB"/>
              </w:rPr>
            </w:pPr>
            <w:r>
              <w:rPr>
                <w:lang w:val="en-GB"/>
              </w:rPr>
              <w:t>SjO</w:t>
            </w:r>
            <w:r>
              <w:rPr>
                <w:vertAlign w:val="subscript"/>
                <w:lang w:val="en-GB"/>
              </w:rPr>
              <w:t>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EG and SSEP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Haemodynamic advanced monitoring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vO</w:t>
            </w:r>
            <w:r>
              <w:rPr>
                <w:vertAlign w:val="subscript"/>
                <w:lang w:val="en-GB"/>
              </w:rPr>
              <w:t>2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dside Thorax, Vascular, Cardiac trans-cranial doppler Echograph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-oesophageal echocardiograph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 scan and X ray</w:t>
            </w:r>
          </w:p>
        </w:tc>
        <w:tc>
          <w:tcPr>
            <w:tcW w:w="3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erebral pressure perfusion control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Sedat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ffects of ventilation management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ecompressive craniotom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arly tracheostom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otective ventil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itric Oxyde administration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Extracorporeal Membrane Oxygenation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cho guided drainage of collection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emodynamic optimiza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VVH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gnostic bedside Video-laparoscop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rgical control of Abdominal Compartment Syndrome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lang w:val="en-GB"/>
              </w:rPr>
              <w:t xml:space="preserve">Periodic revision and updating of </w:t>
            </w:r>
            <w:r>
              <w:rPr>
                <w:lang w:val="en-GB"/>
              </w:rPr>
              <w:t>Guidelin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tibiotic policy and infection control programm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arly physiotherap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uma registry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ppendix 1: Major diagnostic and therapeutic procedures in the treatment of Trauma in the Tuscany Region, Italy. (</w:t>
      </w:r>
      <w:r>
        <w:rPr>
          <w:bCs/>
          <w:lang w:val="en-GB"/>
        </w:rPr>
        <w:t>For further information please contact the authors)</w:t>
      </w:r>
    </w:p>
    <w:p>
      <w:pPr>
        <w:pStyle w:val="Normal"/>
        <w:rPr>
          <w:lang w:val="en-GB"/>
        </w:rPr>
      </w:pPr>
      <w:r>
        <w:rPr>
          <w:lang w:val="en-GB"/>
        </w:rPr>
        <w:t>ALS: Advanced Life Support; BLSD: Basic Life Support and Defibrillation; ATLS: Advanced Trauma Life Support; FAST: Focused Abdominal ultraSound Trauma; ScvO</w:t>
      </w:r>
      <w:r>
        <w:rPr>
          <w:vertAlign w:val="subscript"/>
          <w:lang w:val="en-GB"/>
        </w:rPr>
        <w:t>2</w:t>
      </w:r>
      <w:r>
        <w:rPr>
          <w:lang w:val="en-GB"/>
        </w:rPr>
        <w:t>: Saturation central venous O</w:t>
      </w:r>
      <w:r>
        <w:rPr>
          <w:vertAlign w:val="subscript"/>
          <w:lang w:val="en-GB"/>
        </w:rPr>
        <w:t>2</w:t>
      </w:r>
      <w:r>
        <w:rPr>
          <w:lang w:val="en-GB"/>
        </w:rPr>
        <w:t>; CT: Computerized Tomography; ICU: Intensive Care Unit; SjO</w:t>
      </w:r>
      <w:r>
        <w:rPr>
          <w:vertAlign w:val="subscript"/>
          <w:lang w:val="en-GB"/>
        </w:rPr>
        <w:t>2</w:t>
      </w:r>
      <w:r>
        <w:rPr>
          <w:lang w:val="en-GB"/>
        </w:rPr>
        <w:t>: Saturation jugular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; EEG: Electroencephalography; SSEP: Somato-Sensorial Evoked Potentials; CVVH: Continuous veno-venous Hemofiltration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06:13:00Z</dcterms:created>
  <dc:creator>User</dc:creator>
  <dc:description/>
  <cp:keywords/>
  <dc:language>en-US</dc:language>
  <cp:lastModifiedBy>User</cp:lastModifiedBy>
  <dcterms:modified xsi:type="dcterms:W3CDTF">2009-05-04T11:02:00Z</dcterms:modified>
  <cp:revision>12</cp:revision>
  <dc:subject/>
  <dc:title>diagnostic</dc:title>
</cp:coreProperties>
</file>